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CAC3D0" w14:textId="77777777" w:rsidR="002464ED" w:rsidRPr="00064CCE" w:rsidRDefault="002464ED" w:rsidP="002464ED">
      <w:pPr>
        <w:jc w:val="center"/>
        <w:rPr>
          <w:rFonts w:ascii="SF Pro Display" w:hAnsi="SF Pro Display"/>
          <w:b/>
          <w:bCs/>
          <w:color w:val="000000" w:themeColor="text1"/>
          <w:sz w:val="28"/>
          <w:szCs w:val="28"/>
        </w:rPr>
      </w:pPr>
      <w:r w:rsidRPr="00064CCE">
        <w:rPr>
          <w:rFonts w:ascii="SF Pro Display" w:hAnsi="SF Pro Display"/>
          <w:b/>
          <w:bCs/>
          <w:color w:val="000000" w:themeColor="text1"/>
          <w:sz w:val="28"/>
          <w:szCs w:val="28"/>
        </w:rPr>
        <w:t>APPENDIX</w:t>
      </w:r>
      <w:r>
        <w:rPr>
          <w:rFonts w:ascii="SF Pro Display" w:hAnsi="SF Pro Display"/>
          <w:b/>
          <w:bCs/>
          <w:color w:val="000000" w:themeColor="text1"/>
          <w:sz w:val="28"/>
          <w:szCs w:val="28"/>
        </w:rPr>
        <w:t xml:space="preserve"> A</w:t>
      </w:r>
    </w:p>
    <w:p w14:paraId="72C6E9A9" w14:textId="77777777" w:rsidR="002464ED" w:rsidRPr="00064CCE" w:rsidRDefault="002464ED" w:rsidP="002464ED">
      <w:pPr>
        <w:rPr>
          <w:rFonts w:ascii="SF Pro Display" w:hAnsi="SF Pro Display"/>
          <w:color w:val="000000" w:themeColor="text1"/>
        </w:rPr>
      </w:pPr>
    </w:p>
    <w:p w14:paraId="53FEF633" w14:textId="77777777" w:rsidR="002464ED" w:rsidRPr="00064CCE" w:rsidRDefault="002464ED" w:rsidP="002464ED">
      <w:pPr>
        <w:rPr>
          <w:rFonts w:ascii="SF Pro Display" w:hAnsi="SF Pro Display"/>
          <w:b/>
          <w:bCs/>
          <w:color w:val="000000" w:themeColor="text1"/>
          <w:u w:val="single"/>
        </w:rPr>
      </w:pPr>
      <w:r w:rsidRPr="00064CCE">
        <w:rPr>
          <w:rFonts w:ascii="SF Pro Display" w:hAnsi="SF Pro Display"/>
          <w:b/>
          <w:bCs/>
          <w:color w:val="000000" w:themeColor="text1"/>
          <w:u w:val="single"/>
        </w:rPr>
        <w:t>3.4 Incorporating Landauer's Principle</w:t>
      </w:r>
    </w:p>
    <w:p w14:paraId="7737DB77" w14:textId="77777777" w:rsidR="002464ED" w:rsidRPr="00064CCE" w:rsidRDefault="002464ED" w:rsidP="002464ED">
      <w:pPr>
        <w:rPr>
          <w:rFonts w:ascii="SF Pro Display" w:hAnsi="SF Pro Display"/>
          <w:color w:val="000000" w:themeColor="text1"/>
        </w:rPr>
      </w:pPr>
    </w:p>
    <w:p w14:paraId="34EB5560" w14:textId="77777777" w:rsidR="002464ED" w:rsidRPr="00064CCE" w:rsidRDefault="002464ED" w:rsidP="002464ED">
      <w:pPr>
        <w:rPr>
          <w:rFonts w:ascii="SF Pro Display" w:hAnsi="SF Pro Display"/>
          <w:color w:val="000000" w:themeColor="text1"/>
        </w:rPr>
      </w:pPr>
    </w:p>
    <w:p w14:paraId="433701FE" w14:textId="77777777" w:rsidR="002464ED" w:rsidRPr="00064CCE" w:rsidRDefault="002464ED" w:rsidP="002464ED">
      <w:pPr>
        <w:rPr>
          <w:rFonts w:ascii="SF Pro Display" w:hAnsi="SF Pro Display"/>
          <w:color w:val="000000" w:themeColor="text1"/>
        </w:rPr>
      </w:pPr>
      <w:r w:rsidRPr="00064CCE">
        <w:rPr>
          <w:rFonts w:ascii="SF Pro Display" w:hAnsi="SF Pro Display"/>
          <w:color w:val="000000" w:themeColor="text1"/>
        </w:rPr>
        <w:t>Step 1: Determine the minimum power required to process information.</w:t>
      </w:r>
    </w:p>
    <w:p w14:paraId="30543701" w14:textId="77777777" w:rsidR="002464ED" w:rsidRPr="00064CCE" w:rsidRDefault="002464ED" w:rsidP="002464ED">
      <w:pPr>
        <w:rPr>
          <w:rFonts w:ascii="SF Pro Display" w:hAnsi="SF Pro Display"/>
          <w:color w:val="000000" w:themeColor="text1"/>
        </w:rPr>
      </w:pPr>
      <w:r w:rsidRPr="00064CCE">
        <w:rPr>
          <w:rFonts w:ascii="SF Pro Display" w:hAnsi="SF Pro Display"/>
          <w:color w:val="000000" w:themeColor="text1"/>
        </w:rPr>
        <w:t>P_min = E_min × I_f</w:t>
      </w:r>
    </w:p>
    <w:p w14:paraId="29CEF104" w14:textId="77777777" w:rsidR="002464ED" w:rsidRPr="00064CCE" w:rsidRDefault="002464ED" w:rsidP="002464ED">
      <w:pPr>
        <w:rPr>
          <w:rFonts w:ascii="SF Pro Display" w:hAnsi="SF Pro Display"/>
          <w:color w:val="000000" w:themeColor="text1"/>
        </w:rPr>
      </w:pPr>
      <w:r w:rsidRPr="00064CCE">
        <w:rPr>
          <w:rFonts w:ascii="SF Pro Display" w:hAnsi="SF Pro Display"/>
          <w:color w:val="000000" w:themeColor="text1"/>
        </w:rPr>
        <w:t>P_min = (k T ln 2) × (bits/second)</w:t>
      </w:r>
    </w:p>
    <w:p w14:paraId="0300DD28" w14:textId="77777777" w:rsidR="002464ED" w:rsidRPr="00064CCE" w:rsidRDefault="002464ED" w:rsidP="002464ED">
      <w:pPr>
        <w:rPr>
          <w:rFonts w:ascii="SF Pro Display" w:hAnsi="SF Pro Display"/>
          <w:color w:val="000000" w:themeColor="text1"/>
        </w:rPr>
      </w:pPr>
      <w:r w:rsidRPr="00064CCE">
        <w:rPr>
          <w:rFonts w:ascii="SF Pro Display" w:hAnsi="SF Pro Display"/>
          <w:color w:val="000000" w:themeColor="text1"/>
        </w:rPr>
        <w:t>P_min = (Joules/bit) × (bits/second)</w:t>
      </w:r>
    </w:p>
    <w:p w14:paraId="5330EB92" w14:textId="77777777" w:rsidR="002464ED" w:rsidRPr="00064CCE" w:rsidRDefault="002464ED" w:rsidP="002464ED">
      <w:pPr>
        <w:rPr>
          <w:rFonts w:ascii="SF Pro Display" w:hAnsi="SF Pro Display"/>
          <w:color w:val="000000" w:themeColor="text1"/>
        </w:rPr>
      </w:pPr>
      <w:r w:rsidRPr="00064CCE">
        <w:rPr>
          <w:rFonts w:ascii="SF Pro Display" w:hAnsi="SF Pro Display"/>
          <w:color w:val="000000" w:themeColor="text1"/>
        </w:rPr>
        <w:t>P_min = Joules/second = Watts</w:t>
      </w:r>
    </w:p>
    <w:p w14:paraId="16CA280B" w14:textId="77777777" w:rsidR="002464ED" w:rsidRPr="00064CCE" w:rsidRDefault="002464ED" w:rsidP="002464ED">
      <w:pPr>
        <w:rPr>
          <w:rFonts w:ascii="SF Pro Display" w:hAnsi="SF Pro Display"/>
          <w:color w:val="000000" w:themeColor="text1"/>
        </w:rPr>
      </w:pPr>
    </w:p>
    <w:p w14:paraId="646EFCF8" w14:textId="77777777" w:rsidR="002464ED" w:rsidRPr="00064CCE" w:rsidRDefault="002464ED" w:rsidP="002464ED">
      <w:pPr>
        <w:rPr>
          <w:rFonts w:ascii="SF Pro Display" w:hAnsi="SF Pro Display"/>
          <w:color w:val="000000" w:themeColor="text1"/>
        </w:rPr>
      </w:pPr>
      <w:r w:rsidRPr="00064CCE">
        <w:rPr>
          <w:rFonts w:ascii="SF Pro Display" w:hAnsi="SF Pro Display"/>
          <w:color w:val="000000" w:themeColor="text1"/>
        </w:rPr>
        <w:t>Step 2: Modify the efficiency factor η to account for the minimum power requirement.</w:t>
      </w:r>
    </w:p>
    <w:p w14:paraId="10EBA12B" w14:textId="77777777" w:rsidR="002464ED" w:rsidRPr="00064CCE" w:rsidRDefault="002464ED" w:rsidP="002464ED">
      <w:pPr>
        <w:rPr>
          <w:rFonts w:ascii="SF Pro Display" w:hAnsi="SF Pro Display"/>
          <w:color w:val="000000" w:themeColor="text1"/>
        </w:rPr>
      </w:pPr>
      <w:r w:rsidRPr="00064CCE">
        <w:rPr>
          <w:rFonts w:ascii="SF Pro Display" w:hAnsi="SF Pro Display"/>
          <w:color w:val="000000" w:themeColor="text1"/>
        </w:rPr>
        <w:t>η' = η × (P / (P + P_min))</w:t>
      </w:r>
    </w:p>
    <w:p w14:paraId="3A92B7C0" w14:textId="77777777" w:rsidR="002464ED" w:rsidRPr="00064CCE" w:rsidRDefault="002464ED" w:rsidP="002464ED">
      <w:pPr>
        <w:rPr>
          <w:rFonts w:ascii="SF Pro Display" w:hAnsi="SF Pro Display"/>
          <w:color w:val="000000" w:themeColor="text1"/>
        </w:rPr>
      </w:pPr>
      <w:r w:rsidRPr="00064CCE">
        <w:rPr>
          <w:rFonts w:ascii="SF Pro Display" w:hAnsi="SF Pro Display"/>
          <w:color w:val="000000" w:themeColor="text1"/>
        </w:rPr>
        <w:t>η' = (bits/Joule) × (Watts / Watts)</w:t>
      </w:r>
    </w:p>
    <w:p w14:paraId="29A02561" w14:textId="77777777" w:rsidR="002464ED" w:rsidRPr="00064CCE" w:rsidRDefault="002464ED" w:rsidP="002464ED">
      <w:pPr>
        <w:rPr>
          <w:rFonts w:ascii="SF Pro Display" w:hAnsi="SF Pro Display"/>
          <w:color w:val="000000" w:themeColor="text1"/>
        </w:rPr>
      </w:pPr>
      <w:r w:rsidRPr="00064CCE">
        <w:rPr>
          <w:rFonts w:ascii="SF Pro Display" w:hAnsi="SF Pro Display"/>
          <w:color w:val="000000" w:themeColor="text1"/>
        </w:rPr>
        <w:t>η' = bits/Joule</w:t>
      </w:r>
    </w:p>
    <w:p w14:paraId="7FC6D1E7" w14:textId="77777777" w:rsidR="002464ED" w:rsidRPr="00064CCE" w:rsidRDefault="002464ED" w:rsidP="002464ED">
      <w:pPr>
        <w:rPr>
          <w:rFonts w:ascii="SF Pro Display" w:hAnsi="SF Pro Display"/>
          <w:color w:val="000000" w:themeColor="text1"/>
        </w:rPr>
      </w:pPr>
    </w:p>
    <w:p w14:paraId="096F78B1" w14:textId="77777777" w:rsidR="002464ED" w:rsidRPr="00064CCE" w:rsidRDefault="002464ED" w:rsidP="002464ED">
      <w:pPr>
        <w:rPr>
          <w:rFonts w:ascii="SF Pro Display" w:hAnsi="SF Pro Display"/>
          <w:color w:val="000000" w:themeColor="text1"/>
        </w:rPr>
      </w:pPr>
      <w:r w:rsidRPr="00064CCE">
        <w:rPr>
          <w:rFonts w:ascii="SF Pro Display" w:hAnsi="SF Pro Display"/>
          <w:color w:val="000000" w:themeColor="text1"/>
        </w:rPr>
        <w:t>Step 3: Update the equation for perceptual time t' using the modified efficiency factor η'.</w:t>
      </w:r>
    </w:p>
    <w:p w14:paraId="1475D5D3" w14:textId="77777777" w:rsidR="002464ED" w:rsidRPr="00064CCE" w:rsidRDefault="002464ED" w:rsidP="002464ED">
      <w:pPr>
        <w:rPr>
          <w:rFonts w:ascii="SF Pro Display" w:hAnsi="SF Pro Display"/>
          <w:color w:val="000000" w:themeColor="text1"/>
        </w:rPr>
      </w:pPr>
      <w:r w:rsidRPr="00064CCE">
        <w:rPr>
          <w:rFonts w:ascii="SF Pro Display" w:hAnsi="SF Pro Display"/>
          <w:color w:val="000000" w:themeColor="text1"/>
        </w:rPr>
        <w:t>t' = I / (N × P × η')</w:t>
      </w:r>
    </w:p>
    <w:p w14:paraId="0798C9FC" w14:textId="77777777" w:rsidR="002464ED" w:rsidRPr="00064CCE" w:rsidRDefault="002464ED" w:rsidP="002464ED">
      <w:pPr>
        <w:rPr>
          <w:rFonts w:ascii="SF Pro Display" w:hAnsi="SF Pro Display"/>
          <w:color w:val="000000" w:themeColor="text1"/>
        </w:rPr>
      </w:pPr>
      <w:r w:rsidRPr="00064CCE">
        <w:rPr>
          <w:rFonts w:ascii="SF Pro Display" w:hAnsi="SF Pro Display"/>
          <w:color w:val="000000" w:themeColor="text1"/>
        </w:rPr>
        <w:t>t' = bits / (N × Watts × (bits/Joule))</w:t>
      </w:r>
    </w:p>
    <w:p w14:paraId="0B898338" w14:textId="77777777" w:rsidR="002464ED" w:rsidRPr="00064CCE" w:rsidRDefault="002464ED" w:rsidP="002464ED">
      <w:pPr>
        <w:rPr>
          <w:rFonts w:ascii="SF Pro Display" w:hAnsi="SF Pro Display"/>
          <w:color w:val="000000" w:themeColor="text1"/>
        </w:rPr>
      </w:pPr>
      <w:r w:rsidRPr="00064CCE">
        <w:rPr>
          <w:rFonts w:ascii="SF Pro Display" w:hAnsi="SF Pro Display"/>
          <w:color w:val="000000" w:themeColor="text1"/>
        </w:rPr>
        <w:t>t' = bits / (N × (Joules/second) × (bits/Joule))</w:t>
      </w:r>
    </w:p>
    <w:p w14:paraId="357BB770" w14:textId="77777777" w:rsidR="002464ED" w:rsidRPr="00064CCE" w:rsidRDefault="002464ED" w:rsidP="002464ED">
      <w:pPr>
        <w:rPr>
          <w:rFonts w:ascii="SF Pro Display" w:hAnsi="SF Pro Display"/>
          <w:color w:val="000000" w:themeColor="text1"/>
        </w:rPr>
      </w:pPr>
      <w:r w:rsidRPr="00064CCE">
        <w:rPr>
          <w:rFonts w:ascii="SF Pro Display" w:hAnsi="SF Pro Display"/>
          <w:color w:val="000000" w:themeColor="text1"/>
        </w:rPr>
        <w:t>t' = bits / (N × bits/second)</w:t>
      </w:r>
    </w:p>
    <w:p w14:paraId="66391116" w14:textId="77777777" w:rsidR="002464ED" w:rsidRPr="00064CCE" w:rsidRDefault="002464ED" w:rsidP="002464ED">
      <w:pPr>
        <w:rPr>
          <w:rFonts w:ascii="SF Pro Display" w:hAnsi="SF Pro Display"/>
          <w:color w:val="000000" w:themeColor="text1"/>
        </w:rPr>
      </w:pPr>
      <w:r w:rsidRPr="00064CCE">
        <w:rPr>
          <w:rFonts w:ascii="SF Pro Display" w:hAnsi="SF Pro Display"/>
          <w:color w:val="000000" w:themeColor="text1"/>
        </w:rPr>
        <w:t>t' = seconds</w:t>
      </w:r>
    </w:p>
    <w:p w14:paraId="36516B2F" w14:textId="77777777" w:rsidR="002464ED" w:rsidRPr="00064CCE" w:rsidRDefault="002464ED" w:rsidP="002464ED">
      <w:pPr>
        <w:rPr>
          <w:rFonts w:ascii="SF Pro Display" w:hAnsi="SF Pro Display"/>
          <w:color w:val="000000" w:themeColor="text1"/>
        </w:rPr>
      </w:pPr>
    </w:p>
    <w:p w14:paraId="6C89BD04" w14:textId="77777777" w:rsidR="002464ED" w:rsidRPr="00064CCE" w:rsidRDefault="002464ED" w:rsidP="002464ED">
      <w:pPr>
        <w:rPr>
          <w:rFonts w:ascii="SF Pro Display" w:hAnsi="SF Pro Display"/>
          <w:b/>
          <w:bCs/>
          <w:color w:val="000000" w:themeColor="text1"/>
          <w:u w:val="single"/>
        </w:rPr>
      </w:pPr>
      <w:r w:rsidRPr="00064CCE">
        <w:rPr>
          <w:rFonts w:ascii="SF Pro Display" w:hAnsi="SF Pro Display"/>
          <w:b/>
          <w:bCs/>
          <w:color w:val="000000" w:themeColor="text1"/>
          <w:u w:val="single"/>
        </w:rPr>
        <w:t>3.5 Incorporating Bremermann's Limit</w:t>
      </w:r>
    </w:p>
    <w:p w14:paraId="7B254593" w14:textId="77777777" w:rsidR="002464ED" w:rsidRPr="00064CCE" w:rsidRDefault="002464ED" w:rsidP="002464ED">
      <w:pPr>
        <w:rPr>
          <w:rFonts w:ascii="SF Pro Display" w:hAnsi="SF Pro Display"/>
          <w:color w:val="000000" w:themeColor="text1"/>
        </w:rPr>
      </w:pPr>
    </w:p>
    <w:p w14:paraId="5FEB13A8" w14:textId="77777777" w:rsidR="002464ED" w:rsidRPr="00064CCE" w:rsidRDefault="002464ED" w:rsidP="002464ED">
      <w:pPr>
        <w:rPr>
          <w:rFonts w:ascii="SF Pro Display" w:hAnsi="SF Pro Display"/>
          <w:color w:val="000000" w:themeColor="text1"/>
        </w:rPr>
      </w:pPr>
    </w:p>
    <w:p w14:paraId="585E0C97" w14:textId="77777777" w:rsidR="002464ED" w:rsidRPr="00064CCE" w:rsidRDefault="002464ED" w:rsidP="002464ED">
      <w:pPr>
        <w:rPr>
          <w:rFonts w:ascii="SF Pro Display" w:hAnsi="SF Pro Display"/>
          <w:color w:val="000000" w:themeColor="text1"/>
        </w:rPr>
      </w:pPr>
      <w:r w:rsidRPr="00064CCE">
        <w:rPr>
          <w:rFonts w:ascii="SF Pro Display" w:hAnsi="SF Pro Display"/>
          <w:color w:val="000000" w:themeColor="text1"/>
        </w:rPr>
        <w:t>Step 1: Determine the maximum information processing rate E_max using Bremermann's limit.</w:t>
      </w:r>
    </w:p>
    <w:p w14:paraId="2B15E0A9" w14:textId="77777777" w:rsidR="002464ED" w:rsidRPr="00064CCE" w:rsidRDefault="002464ED" w:rsidP="002464ED">
      <w:pPr>
        <w:rPr>
          <w:rFonts w:ascii="SF Pro Display" w:hAnsi="SF Pro Display"/>
          <w:color w:val="000000" w:themeColor="text1"/>
        </w:rPr>
      </w:pPr>
      <w:r w:rsidRPr="00064CCE">
        <w:rPr>
          <w:rFonts w:ascii="SF Pro Display" w:hAnsi="SF Pro Display"/>
          <w:color w:val="000000" w:themeColor="text1"/>
        </w:rPr>
        <w:t xml:space="preserve">E_max = 2E / (π </w:t>
      </w:r>
      <w:r w:rsidRPr="00064CCE">
        <w:rPr>
          <w:rFonts w:ascii="Cambria Math" w:hAnsi="Cambria Math" w:cs="Cambria Math"/>
          <w:color w:val="000000" w:themeColor="text1"/>
        </w:rPr>
        <w:t>ℏ</w:t>
      </w:r>
      <w:r w:rsidRPr="00064CCE">
        <w:rPr>
          <w:rFonts w:ascii="SF Pro Display" w:hAnsi="SF Pro Display"/>
          <w:color w:val="000000" w:themeColor="text1"/>
        </w:rPr>
        <w:t>)</w:t>
      </w:r>
    </w:p>
    <w:p w14:paraId="01588B24" w14:textId="77777777" w:rsidR="002464ED" w:rsidRPr="00064CCE" w:rsidRDefault="002464ED" w:rsidP="002464ED">
      <w:pPr>
        <w:rPr>
          <w:rFonts w:ascii="SF Pro Display" w:hAnsi="SF Pro Display"/>
          <w:color w:val="000000" w:themeColor="text1"/>
        </w:rPr>
      </w:pPr>
      <w:r w:rsidRPr="00064CCE">
        <w:rPr>
          <w:rFonts w:ascii="SF Pro Display" w:hAnsi="SF Pro Display"/>
          <w:color w:val="000000" w:themeColor="text1"/>
        </w:rPr>
        <w:t>E_max = 2 × (N × P × η) / (π × (Joule seconds))</w:t>
      </w:r>
    </w:p>
    <w:p w14:paraId="3CDE8C17" w14:textId="77777777" w:rsidR="002464ED" w:rsidRPr="00064CCE" w:rsidRDefault="002464ED" w:rsidP="002464ED">
      <w:pPr>
        <w:rPr>
          <w:rFonts w:ascii="SF Pro Display" w:hAnsi="SF Pro Display"/>
          <w:color w:val="000000" w:themeColor="text1"/>
        </w:rPr>
      </w:pPr>
      <w:r w:rsidRPr="00064CCE">
        <w:rPr>
          <w:rFonts w:ascii="SF Pro Display" w:hAnsi="SF Pro Display"/>
          <w:color w:val="000000" w:themeColor="text1"/>
        </w:rPr>
        <w:t>E_max = 2 × (N × (Joules/second) × (bits/Joule)) / (π × (Joule seconds))</w:t>
      </w:r>
    </w:p>
    <w:p w14:paraId="40B1280C" w14:textId="77777777" w:rsidR="002464ED" w:rsidRPr="00064CCE" w:rsidRDefault="002464ED" w:rsidP="002464ED">
      <w:pPr>
        <w:rPr>
          <w:rFonts w:ascii="SF Pro Display" w:hAnsi="SF Pro Display"/>
          <w:color w:val="000000" w:themeColor="text1"/>
        </w:rPr>
      </w:pPr>
      <w:r w:rsidRPr="00064CCE">
        <w:rPr>
          <w:rFonts w:ascii="SF Pro Display" w:hAnsi="SF Pro Display"/>
          <w:color w:val="000000" w:themeColor="text1"/>
        </w:rPr>
        <w:t>E_max = (2 × N × bits) / (π × seconds)</w:t>
      </w:r>
    </w:p>
    <w:p w14:paraId="675A238E" w14:textId="77777777" w:rsidR="002464ED" w:rsidRPr="00064CCE" w:rsidRDefault="002464ED" w:rsidP="002464ED">
      <w:pPr>
        <w:rPr>
          <w:rFonts w:ascii="SF Pro Display" w:hAnsi="SF Pro Display"/>
          <w:color w:val="000000" w:themeColor="text1"/>
        </w:rPr>
      </w:pPr>
      <w:r w:rsidRPr="00064CCE">
        <w:rPr>
          <w:rFonts w:ascii="SF Pro Display" w:hAnsi="SF Pro Display"/>
          <w:color w:val="000000" w:themeColor="text1"/>
        </w:rPr>
        <w:t>E_max = bits/second</w:t>
      </w:r>
    </w:p>
    <w:p w14:paraId="0812FE91" w14:textId="77777777" w:rsidR="002464ED" w:rsidRPr="00064CCE" w:rsidRDefault="002464ED" w:rsidP="002464ED">
      <w:pPr>
        <w:rPr>
          <w:rFonts w:ascii="SF Pro Display" w:hAnsi="SF Pro Display"/>
          <w:color w:val="000000" w:themeColor="text1"/>
        </w:rPr>
      </w:pPr>
    </w:p>
    <w:p w14:paraId="5BBCBD71" w14:textId="77777777" w:rsidR="002464ED" w:rsidRPr="00064CCE" w:rsidRDefault="002464ED" w:rsidP="002464ED">
      <w:pPr>
        <w:rPr>
          <w:rFonts w:ascii="SF Pro Display" w:hAnsi="SF Pro Display"/>
          <w:color w:val="000000" w:themeColor="text1"/>
        </w:rPr>
      </w:pPr>
      <w:r w:rsidRPr="00064CCE">
        <w:rPr>
          <w:rFonts w:ascii="SF Pro Display" w:hAnsi="SF Pro Display"/>
          <w:color w:val="000000" w:themeColor="text1"/>
        </w:rPr>
        <w:t>Step 2: Modify the equation for perceptual time to account for the maximum information processing rate E_max.</w:t>
      </w:r>
    </w:p>
    <w:p w14:paraId="72BC7DCD" w14:textId="77777777" w:rsidR="002464ED" w:rsidRPr="00064CCE" w:rsidRDefault="002464ED" w:rsidP="002464ED">
      <w:pPr>
        <w:rPr>
          <w:rFonts w:ascii="SF Pro Display" w:hAnsi="SF Pro Display"/>
          <w:color w:val="000000" w:themeColor="text1"/>
        </w:rPr>
      </w:pPr>
      <w:r w:rsidRPr="00064CCE">
        <w:rPr>
          <w:rFonts w:ascii="SF Pro Display" w:hAnsi="SF Pro Display"/>
          <w:color w:val="000000" w:themeColor="text1"/>
        </w:rPr>
        <w:t>t' = I / min(E, E_max)</w:t>
      </w:r>
    </w:p>
    <w:p w14:paraId="443314F0" w14:textId="77777777" w:rsidR="002464ED" w:rsidRPr="00064CCE" w:rsidRDefault="002464ED" w:rsidP="002464ED">
      <w:pPr>
        <w:rPr>
          <w:rFonts w:ascii="SF Pro Display" w:hAnsi="SF Pro Display"/>
          <w:color w:val="000000" w:themeColor="text1"/>
        </w:rPr>
      </w:pPr>
      <w:r w:rsidRPr="00064CCE">
        <w:rPr>
          <w:rFonts w:ascii="SF Pro Display" w:hAnsi="SF Pro Display"/>
          <w:color w:val="000000" w:themeColor="text1"/>
        </w:rPr>
        <w:t>t' = bits / min((N × bits/second), (bits/second))</w:t>
      </w:r>
    </w:p>
    <w:p w14:paraId="76B71194" w14:textId="77777777" w:rsidR="002464ED" w:rsidRPr="00064CCE" w:rsidRDefault="002464ED" w:rsidP="002464ED">
      <w:pPr>
        <w:rPr>
          <w:rFonts w:ascii="SF Pro Display" w:hAnsi="SF Pro Display"/>
          <w:color w:val="000000" w:themeColor="text1"/>
        </w:rPr>
      </w:pPr>
      <w:r w:rsidRPr="00064CCE">
        <w:rPr>
          <w:rFonts w:ascii="SF Pro Display" w:hAnsi="SF Pro Display"/>
          <w:color w:val="000000" w:themeColor="text1"/>
        </w:rPr>
        <w:t>t' = bits / (bits/second)</w:t>
      </w:r>
    </w:p>
    <w:p w14:paraId="682A4529" w14:textId="77777777" w:rsidR="002464ED" w:rsidRPr="00064CCE" w:rsidRDefault="002464ED" w:rsidP="002464ED">
      <w:pPr>
        <w:rPr>
          <w:rFonts w:ascii="SF Pro Display" w:hAnsi="SF Pro Display"/>
          <w:color w:val="000000" w:themeColor="text1"/>
        </w:rPr>
      </w:pPr>
      <w:r w:rsidRPr="00064CCE">
        <w:rPr>
          <w:rFonts w:ascii="SF Pro Display" w:hAnsi="SF Pro Display"/>
          <w:color w:val="000000" w:themeColor="text1"/>
        </w:rPr>
        <w:t>t' = seconds</w:t>
      </w:r>
    </w:p>
    <w:p w14:paraId="38AC3366" w14:textId="77777777" w:rsidR="002464ED" w:rsidRPr="00064CCE" w:rsidRDefault="002464ED" w:rsidP="002464ED">
      <w:pPr>
        <w:rPr>
          <w:rFonts w:ascii="SF Pro Display" w:hAnsi="SF Pro Display"/>
          <w:color w:val="000000" w:themeColor="text1"/>
        </w:rPr>
      </w:pPr>
    </w:p>
    <w:p w14:paraId="413CB369" w14:textId="77777777" w:rsidR="002464ED" w:rsidRPr="00064CCE" w:rsidRDefault="002464ED" w:rsidP="002464ED">
      <w:pPr>
        <w:rPr>
          <w:rFonts w:ascii="SF Pro Display" w:hAnsi="SF Pro Display"/>
          <w:color w:val="000000" w:themeColor="text1"/>
        </w:rPr>
      </w:pPr>
    </w:p>
    <w:p w14:paraId="50BB9770" w14:textId="77777777" w:rsidR="002464ED" w:rsidRPr="00064CCE" w:rsidRDefault="002464ED" w:rsidP="002464ED">
      <w:pPr>
        <w:rPr>
          <w:rFonts w:ascii="SF Pro Display" w:hAnsi="SF Pro Display"/>
          <w:b/>
          <w:bCs/>
          <w:color w:val="000000" w:themeColor="text1"/>
          <w:u w:val="single"/>
        </w:rPr>
      </w:pPr>
      <w:r w:rsidRPr="00064CCE">
        <w:rPr>
          <w:rFonts w:ascii="SF Pro Display" w:hAnsi="SF Pro Display"/>
          <w:b/>
          <w:bCs/>
          <w:color w:val="000000" w:themeColor="text1"/>
          <w:u w:val="single"/>
        </w:rPr>
        <w:t>3.6 The Combined Model: Integrating Landauer's Principle and Bremermann's Limit</w:t>
      </w:r>
    </w:p>
    <w:p w14:paraId="47AD8ACA" w14:textId="77777777" w:rsidR="002464ED" w:rsidRPr="00064CCE" w:rsidRDefault="002464ED" w:rsidP="002464ED">
      <w:pPr>
        <w:rPr>
          <w:rFonts w:ascii="SF Pro Display" w:hAnsi="SF Pro Display"/>
          <w:color w:val="000000" w:themeColor="text1"/>
        </w:rPr>
      </w:pPr>
    </w:p>
    <w:p w14:paraId="67B23ED2" w14:textId="77777777" w:rsidR="002464ED" w:rsidRPr="00064CCE" w:rsidRDefault="002464ED" w:rsidP="002464ED">
      <w:pPr>
        <w:rPr>
          <w:rFonts w:ascii="SF Pro Display" w:hAnsi="SF Pro Display"/>
          <w:color w:val="000000" w:themeColor="text1"/>
        </w:rPr>
      </w:pPr>
      <w:r w:rsidRPr="00064CCE">
        <w:rPr>
          <w:rFonts w:ascii="SF Pro Display" w:hAnsi="SF Pro Display"/>
          <w:color w:val="000000" w:themeColor="text1"/>
        </w:rPr>
        <w:t>Step 1: Substitute Equation (20) into Equation (9):</w:t>
      </w:r>
    </w:p>
    <w:p w14:paraId="3C20FD85" w14:textId="77777777" w:rsidR="002464ED" w:rsidRPr="00064CCE" w:rsidRDefault="002464ED" w:rsidP="002464ED">
      <w:pPr>
        <w:rPr>
          <w:rFonts w:ascii="SF Pro Display" w:hAnsi="SF Pro Display"/>
          <w:color w:val="000000" w:themeColor="text1"/>
        </w:rPr>
      </w:pPr>
      <w:r w:rsidRPr="00064CCE">
        <w:rPr>
          <w:rFonts w:ascii="SF Pro Display" w:hAnsi="SF Pro Display"/>
          <w:color w:val="000000" w:themeColor="text1"/>
        </w:rPr>
        <w:t>t' = (I_f × t × (P + kT ln(2) × I_f)) / (N × P^2 × η_max)</w:t>
      </w:r>
    </w:p>
    <w:p w14:paraId="58AA9B20" w14:textId="77777777" w:rsidR="002464ED" w:rsidRPr="00064CCE" w:rsidRDefault="002464ED" w:rsidP="002464ED">
      <w:pPr>
        <w:rPr>
          <w:rFonts w:ascii="SF Pro Display" w:hAnsi="SF Pro Display"/>
          <w:color w:val="000000" w:themeColor="text1"/>
        </w:rPr>
      </w:pPr>
      <w:r w:rsidRPr="00064CCE">
        <w:rPr>
          <w:rFonts w:ascii="SF Pro Display" w:hAnsi="SF Pro Display"/>
          <w:color w:val="000000" w:themeColor="text1"/>
        </w:rPr>
        <w:lastRenderedPageBreak/>
        <w:t>t' = ((bits/second) × seconds × ((Joules/second) + ((Joules/Kelvin) × Kelvin × (dimensionless) × (bits/second)))) / ((dimensionless) × (Joules/second)^2 × (bits/Joule))</w:t>
      </w:r>
    </w:p>
    <w:p w14:paraId="240E033A" w14:textId="77777777" w:rsidR="002464ED" w:rsidRPr="00064CCE" w:rsidRDefault="002464ED" w:rsidP="002464ED">
      <w:pPr>
        <w:rPr>
          <w:rFonts w:ascii="SF Pro Display" w:hAnsi="SF Pro Display"/>
          <w:color w:val="000000" w:themeColor="text1"/>
        </w:rPr>
      </w:pPr>
      <w:r w:rsidRPr="00064CCE">
        <w:rPr>
          <w:rFonts w:ascii="SF Pro Display" w:hAnsi="SF Pro Display"/>
          <w:color w:val="000000" w:themeColor="text1"/>
        </w:rPr>
        <w:t>t' = ((bits × Joules) + (bits × Joules)) / (bits/second)</w:t>
      </w:r>
    </w:p>
    <w:p w14:paraId="489E916D" w14:textId="77777777" w:rsidR="002464ED" w:rsidRPr="00064CCE" w:rsidRDefault="002464ED" w:rsidP="002464ED">
      <w:pPr>
        <w:rPr>
          <w:rFonts w:ascii="SF Pro Display" w:hAnsi="SF Pro Display"/>
          <w:color w:val="000000" w:themeColor="text1"/>
        </w:rPr>
      </w:pPr>
      <w:r w:rsidRPr="00064CCE">
        <w:rPr>
          <w:rFonts w:ascii="SF Pro Display" w:hAnsi="SF Pro Display"/>
          <w:color w:val="000000" w:themeColor="text1"/>
        </w:rPr>
        <w:t>t' = (bits × Joules) / (bits/second)</w:t>
      </w:r>
    </w:p>
    <w:p w14:paraId="063DD5C6" w14:textId="77777777" w:rsidR="002464ED" w:rsidRPr="00064CCE" w:rsidRDefault="002464ED" w:rsidP="002464ED">
      <w:pPr>
        <w:rPr>
          <w:rFonts w:ascii="SF Pro Display" w:hAnsi="SF Pro Display"/>
          <w:color w:val="000000" w:themeColor="text1"/>
        </w:rPr>
      </w:pPr>
      <w:r w:rsidRPr="00064CCE">
        <w:rPr>
          <w:rFonts w:ascii="SF Pro Display" w:hAnsi="SF Pro Display"/>
          <w:color w:val="000000" w:themeColor="text1"/>
        </w:rPr>
        <w:t>t' = Joules / (1/second)</w:t>
      </w:r>
    </w:p>
    <w:p w14:paraId="0D3EB1DF" w14:textId="77777777" w:rsidR="002464ED" w:rsidRPr="00064CCE" w:rsidRDefault="002464ED" w:rsidP="002464ED">
      <w:pPr>
        <w:rPr>
          <w:rFonts w:ascii="SF Pro Display" w:hAnsi="SF Pro Display"/>
          <w:color w:val="000000" w:themeColor="text1"/>
        </w:rPr>
      </w:pPr>
      <w:r w:rsidRPr="00064CCE">
        <w:rPr>
          <w:rFonts w:ascii="SF Pro Display" w:hAnsi="SF Pro Display"/>
          <w:color w:val="000000" w:themeColor="text1"/>
        </w:rPr>
        <w:t>t' = Joules × seconds</w:t>
      </w:r>
    </w:p>
    <w:p w14:paraId="393A808B" w14:textId="77777777" w:rsidR="002464ED" w:rsidRPr="00064CCE" w:rsidRDefault="002464ED" w:rsidP="002464ED">
      <w:pPr>
        <w:rPr>
          <w:rFonts w:ascii="SF Pro Display" w:hAnsi="SF Pro Display"/>
          <w:color w:val="000000" w:themeColor="text1"/>
        </w:rPr>
      </w:pPr>
      <w:r w:rsidRPr="00064CCE">
        <w:rPr>
          <w:rFonts w:ascii="SF Pro Display" w:hAnsi="SF Pro Display"/>
          <w:color w:val="000000" w:themeColor="text1"/>
        </w:rPr>
        <w:t>t' = Joule seconds</w:t>
      </w:r>
    </w:p>
    <w:p w14:paraId="146227BF" w14:textId="77777777" w:rsidR="002464ED" w:rsidRPr="00064CCE" w:rsidRDefault="002464ED" w:rsidP="002464ED">
      <w:pPr>
        <w:rPr>
          <w:rFonts w:ascii="SF Pro Display" w:hAnsi="SF Pro Display"/>
          <w:color w:val="000000" w:themeColor="text1"/>
        </w:rPr>
      </w:pPr>
    </w:p>
    <w:p w14:paraId="149B764C" w14:textId="77777777" w:rsidR="002464ED" w:rsidRPr="00064CCE" w:rsidRDefault="002464ED" w:rsidP="002464ED">
      <w:pPr>
        <w:rPr>
          <w:rFonts w:ascii="SF Pro Display" w:hAnsi="SF Pro Display"/>
          <w:color w:val="000000" w:themeColor="text1"/>
        </w:rPr>
      </w:pPr>
      <w:r w:rsidRPr="00064CCE">
        <w:rPr>
          <w:rFonts w:ascii="SF Pro Display" w:hAnsi="SF Pro Display"/>
          <w:color w:val="000000" w:themeColor="text1"/>
        </w:rPr>
        <w:t xml:space="preserve">t' = (I_f × t × (P + kT ln(2) × I_f)) / (N × P^2 × (2/(π × </w:t>
      </w:r>
      <w:r w:rsidRPr="00064CCE">
        <w:rPr>
          <w:rFonts w:ascii="Cambria Math" w:hAnsi="Cambria Math" w:cs="Cambria Math"/>
          <w:color w:val="000000" w:themeColor="text1"/>
        </w:rPr>
        <w:t>ℏ</w:t>
      </w:r>
      <w:r w:rsidRPr="00064CCE">
        <w:rPr>
          <w:rFonts w:ascii="SF Pro Display" w:hAnsi="SF Pro Display"/>
          <w:color w:val="000000" w:themeColor="text1"/>
        </w:rPr>
        <w:t>)))</w:t>
      </w:r>
    </w:p>
    <w:p w14:paraId="2B160605" w14:textId="77777777" w:rsidR="002464ED" w:rsidRPr="00064CCE" w:rsidRDefault="002464ED" w:rsidP="002464ED">
      <w:pPr>
        <w:rPr>
          <w:rFonts w:ascii="SF Pro Display" w:hAnsi="SF Pro Display"/>
          <w:color w:val="000000" w:themeColor="text1"/>
        </w:rPr>
      </w:pPr>
      <w:r w:rsidRPr="00064CCE">
        <w:rPr>
          <w:rFonts w:ascii="SF Pro Display" w:hAnsi="SF Pro Display"/>
          <w:color w:val="000000" w:themeColor="text1"/>
        </w:rPr>
        <w:t>t' = ((bits/second) × seconds × ((Joules/second) + ((Joules/Kelvin) × Kelvin × (dimensionless) × (bits/second)))) / ((dimensionless) × (Joules/second)^2 × ((dimensionless) / ((dimensionless) × (Joule seconds))))</w:t>
      </w:r>
    </w:p>
    <w:p w14:paraId="06F1C171" w14:textId="77777777" w:rsidR="002464ED" w:rsidRPr="00064CCE" w:rsidRDefault="002464ED" w:rsidP="002464ED">
      <w:pPr>
        <w:rPr>
          <w:rFonts w:ascii="SF Pro Display" w:hAnsi="SF Pro Display"/>
          <w:color w:val="000000" w:themeColor="text1"/>
        </w:rPr>
      </w:pPr>
      <w:r w:rsidRPr="00064CCE">
        <w:rPr>
          <w:rFonts w:ascii="SF Pro Display" w:hAnsi="SF Pro Display"/>
          <w:color w:val="000000" w:themeColor="text1"/>
        </w:rPr>
        <w:t>t' = ((bits × Joules) + (bits × Joules)) / ((Joules^2/second^2) × (1/(Joule seconds)))</w:t>
      </w:r>
    </w:p>
    <w:p w14:paraId="0396B471" w14:textId="77777777" w:rsidR="002464ED" w:rsidRPr="00064CCE" w:rsidRDefault="002464ED" w:rsidP="002464ED">
      <w:pPr>
        <w:rPr>
          <w:rFonts w:ascii="SF Pro Display" w:hAnsi="SF Pro Display"/>
          <w:color w:val="000000" w:themeColor="text1"/>
        </w:rPr>
      </w:pPr>
      <w:r w:rsidRPr="00064CCE">
        <w:rPr>
          <w:rFonts w:ascii="SF Pro Display" w:hAnsi="SF Pro Display"/>
          <w:color w:val="000000" w:themeColor="text1"/>
        </w:rPr>
        <w:t>t' = (bits × Joules) / (Joules/second)</w:t>
      </w:r>
    </w:p>
    <w:p w14:paraId="479502DB" w14:textId="77777777" w:rsidR="002464ED" w:rsidRPr="00064CCE" w:rsidRDefault="002464ED" w:rsidP="002464ED">
      <w:pPr>
        <w:rPr>
          <w:rFonts w:ascii="SF Pro Display" w:hAnsi="SF Pro Display"/>
          <w:color w:val="000000" w:themeColor="text1"/>
        </w:rPr>
      </w:pPr>
      <w:r w:rsidRPr="00064CCE">
        <w:rPr>
          <w:rFonts w:ascii="SF Pro Display" w:hAnsi="SF Pro Display"/>
          <w:color w:val="000000" w:themeColor="text1"/>
        </w:rPr>
        <w:t>t' = bits × seconds</w:t>
      </w:r>
    </w:p>
    <w:p w14:paraId="3A9B610D" w14:textId="77777777" w:rsidR="002464ED" w:rsidRPr="00064CCE" w:rsidRDefault="002464ED" w:rsidP="002464ED">
      <w:pPr>
        <w:rPr>
          <w:rFonts w:ascii="SF Pro Display" w:hAnsi="SF Pro Display"/>
          <w:color w:val="000000" w:themeColor="text1"/>
        </w:rPr>
      </w:pPr>
    </w:p>
    <w:p w14:paraId="75E71339" w14:textId="77777777" w:rsidR="002464ED" w:rsidRPr="00064CCE" w:rsidRDefault="002464ED" w:rsidP="002464ED">
      <w:pPr>
        <w:rPr>
          <w:rFonts w:ascii="SF Pro Display" w:hAnsi="SF Pro Display"/>
          <w:color w:val="000000" w:themeColor="text1"/>
        </w:rPr>
      </w:pPr>
      <w:r w:rsidRPr="00064CCE">
        <w:rPr>
          <w:rFonts w:ascii="SF Pro Display" w:hAnsi="SF Pro Display"/>
          <w:color w:val="000000" w:themeColor="text1"/>
        </w:rPr>
        <w:t>Step 2: Simplify the Equation:</w:t>
      </w:r>
    </w:p>
    <w:p w14:paraId="3CD97A4D" w14:textId="77777777" w:rsidR="002464ED" w:rsidRPr="00064CCE" w:rsidRDefault="002464ED" w:rsidP="002464ED">
      <w:pPr>
        <w:rPr>
          <w:rFonts w:ascii="SF Pro Display" w:hAnsi="SF Pro Display"/>
          <w:color w:val="000000" w:themeColor="text1"/>
        </w:rPr>
      </w:pPr>
      <w:r w:rsidRPr="00064CCE">
        <w:rPr>
          <w:rFonts w:ascii="SF Pro Display" w:hAnsi="SF Pro Display"/>
          <w:color w:val="000000" w:themeColor="text1"/>
        </w:rPr>
        <w:t xml:space="preserve">t' = (I_f × t × (P + kT ln(2) × I_f) × π × </w:t>
      </w:r>
      <w:r w:rsidRPr="00064CCE">
        <w:rPr>
          <w:rFonts w:ascii="Cambria Math" w:hAnsi="Cambria Math" w:cs="Cambria Math"/>
          <w:color w:val="000000" w:themeColor="text1"/>
        </w:rPr>
        <w:t>ℏ</w:t>
      </w:r>
      <w:r w:rsidRPr="00064CCE">
        <w:rPr>
          <w:rFonts w:ascii="SF Pro Display" w:hAnsi="SF Pro Display"/>
          <w:color w:val="000000" w:themeColor="text1"/>
        </w:rPr>
        <w:t>) / (2 × N × P^2)</w:t>
      </w:r>
    </w:p>
    <w:p w14:paraId="7E35BAE7" w14:textId="77777777" w:rsidR="002464ED" w:rsidRPr="00064CCE" w:rsidRDefault="002464ED" w:rsidP="002464ED">
      <w:pPr>
        <w:rPr>
          <w:rFonts w:ascii="SF Pro Display" w:hAnsi="SF Pro Display"/>
          <w:color w:val="000000" w:themeColor="text1"/>
        </w:rPr>
      </w:pPr>
      <w:r w:rsidRPr="00064CCE">
        <w:rPr>
          <w:rFonts w:ascii="SF Pro Display" w:hAnsi="SF Pro Display"/>
          <w:color w:val="000000" w:themeColor="text1"/>
        </w:rPr>
        <w:t>t' = ((bits/second) × seconds × ((Joules/second) + ((Joules/Kelvin) × Kelvin × (dimensionless) × (bits/second))) × (dimensionless) × (Joule seconds)) / ((dimensionless) × (dimensionless) × (Joules/second)^2)</w:t>
      </w:r>
    </w:p>
    <w:p w14:paraId="6E503570" w14:textId="77777777" w:rsidR="002464ED" w:rsidRPr="00064CCE" w:rsidRDefault="002464ED" w:rsidP="002464ED">
      <w:pPr>
        <w:rPr>
          <w:rFonts w:ascii="SF Pro Display" w:hAnsi="SF Pro Display"/>
          <w:color w:val="000000" w:themeColor="text1"/>
        </w:rPr>
      </w:pPr>
      <w:r w:rsidRPr="00064CCE">
        <w:rPr>
          <w:rFonts w:ascii="SF Pro Display" w:hAnsi="SF Pro Display"/>
          <w:color w:val="000000" w:themeColor="text1"/>
        </w:rPr>
        <w:t>t' = ((bits × Joules) + (bits × Joules)) / (Joules^2/second^2)</w:t>
      </w:r>
    </w:p>
    <w:p w14:paraId="161EFDC1" w14:textId="77777777" w:rsidR="002464ED" w:rsidRPr="00064CCE" w:rsidRDefault="002464ED" w:rsidP="002464ED">
      <w:pPr>
        <w:rPr>
          <w:rFonts w:ascii="SF Pro Display" w:hAnsi="SF Pro Display"/>
          <w:color w:val="000000" w:themeColor="text1"/>
        </w:rPr>
      </w:pPr>
      <w:r w:rsidRPr="00064CCE">
        <w:rPr>
          <w:rFonts w:ascii="SF Pro Display" w:hAnsi="SF Pro Display"/>
          <w:color w:val="000000" w:themeColor="text1"/>
        </w:rPr>
        <w:t>t' = (bits × Joules) / (Joules/second)</w:t>
      </w:r>
    </w:p>
    <w:p w14:paraId="3DF99687" w14:textId="77777777" w:rsidR="002464ED" w:rsidRPr="00064CCE" w:rsidRDefault="002464ED" w:rsidP="002464ED">
      <w:pPr>
        <w:rPr>
          <w:rFonts w:ascii="SF Pro Display" w:hAnsi="SF Pro Display"/>
          <w:color w:val="000000" w:themeColor="text1"/>
        </w:rPr>
      </w:pPr>
      <w:r w:rsidRPr="00064CCE">
        <w:rPr>
          <w:rFonts w:ascii="SF Pro Display" w:hAnsi="SF Pro Display"/>
          <w:color w:val="000000" w:themeColor="text1"/>
        </w:rPr>
        <w:t>t' = bits × seconds</w:t>
      </w:r>
    </w:p>
    <w:p w14:paraId="2B108279" w14:textId="77777777" w:rsidR="002464ED" w:rsidRPr="00064CCE" w:rsidRDefault="002464ED" w:rsidP="002464ED">
      <w:pPr>
        <w:rPr>
          <w:rFonts w:ascii="SF Pro Display" w:hAnsi="SF Pro Display"/>
          <w:color w:val="000000" w:themeColor="text1"/>
        </w:rPr>
      </w:pPr>
    </w:p>
    <w:p w14:paraId="336A3619" w14:textId="77777777" w:rsidR="002464ED" w:rsidRPr="00064CCE" w:rsidRDefault="002464ED" w:rsidP="002464ED">
      <w:pPr>
        <w:rPr>
          <w:rFonts w:ascii="SF Pro Display" w:hAnsi="SF Pro Display"/>
          <w:color w:val="000000" w:themeColor="text1"/>
        </w:rPr>
      </w:pPr>
      <w:r w:rsidRPr="00064CCE">
        <w:rPr>
          <w:rFonts w:ascii="SF Pro Display" w:hAnsi="SF Pro Display"/>
          <w:color w:val="000000" w:themeColor="text1"/>
        </w:rPr>
        <w:t>Final Comprehensive Equation:</w:t>
      </w:r>
    </w:p>
    <w:p w14:paraId="0CAA2444" w14:textId="77777777" w:rsidR="002464ED" w:rsidRPr="00064CCE" w:rsidRDefault="002464ED" w:rsidP="002464ED">
      <w:pPr>
        <w:rPr>
          <w:rFonts w:ascii="SF Pro Display" w:hAnsi="SF Pro Display"/>
          <w:color w:val="000000" w:themeColor="text1"/>
        </w:rPr>
      </w:pPr>
      <w:r w:rsidRPr="00064CCE">
        <w:rPr>
          <w:rFonts w:ascii="SF Pro Display" w:hAnsi="SF Pro Display"/>
          <w:color w:val="000000" w:themeColor="text1"/>
        </w:rPr>
        <w:t xml:space="preserve">t' = (π </w:t>
      </w:r>
      <w:r w:rsidRPr="00064CCE">
        <w:rPr>
          <w:rFonts w:ascii="Cambria Math" w:hAnsi="Cambria Math" w:cs="Cambria Math"/>
          <w:color w:val="000000" w:themeColor="text1"/>
        </w:rPr>
        <w:t>ℏ</w:t>
      </w:r>
      <w:r w:rsidRPr="00064CCE">
        <w:rPr>
          <w:rFonts w:ascii="SF Pro Display" w:hAnsi="SF Pro Display"/>
          <w:color w:val="000000" w:themeColor="text1"/>
        </w:rPr>
        <w:t xml:space="preserve"> I_f t (P + kT ln(2) × I_f)) / (2NP^2)</w:t>
      </w:r>
    </w:p>
    <w:p w14:paraId="763E0D9B" w14:textId="77777777" w:rsidR="002464ED" w:rsidRPr="00064CCE" w:rsidRDefault="002464ED" w:rsidP="002464ED">
      <w:pPr>
        <w:rPr>
          <w:rFonts w:ascii="SF Pro Display" w:hAnsi="SF Pro Display"/>
          <w:color w:val="000000" w:themeColor="text1"/>
        </w:rPr>
      </w:pPr>
      <w:r w:rsidRPr="00064CCE">
        <w:rPr>
          <w:rFonts w:ascii="SF Pro Display" w:hAnsi="SF Pro Display"/>
          <w:color w:val="000000" w:themeColor="text1"/>
        </w:rPr>
        <w:t>t' = ((dimensionless) × (Joule seconds) × (bits/second) × seconds × ((Joules/second) + ((Joules/Kelvin) × Kelvin × (dimensionless) × (bits/second)))) / ((dimensionless) × (dimensionless) × (Joules/second)^2)</w:t>
      </w:r>
    </w:p>
    <w:p w14:paraId="459CE965" w14:textId="77777777" w:rsidR="002464ED" w:rsidRPr="00064CCE" w:rsidRDefault="002464ED" w:rsidP="002464ED">
      <w:pPr>
        <w:rPr>
          <w:rFonts w:ascii="SF Pro Display" w:hAnsi="SF Pro Display"/>
          <w:color w:val="000000" w:themeColor="text1"/>
        </w:rPr>
      </w:pPr>
      <w:r w:rsidRPr="00064CCE">
        <w:rPr>
          <w:rFonts w:ascii="SF Pro Display" w:hAnsi="SF Pro Display"/>
          <w:color w:val="000000" w:themeColor="text1"/>
        </w:rPr>
        <w:t>t' = (Joule seconds × bits × Joules) / (Joules^2/second)</w:t>
      </w:r>
    </w:p>
    <w:p w14:paraId="2FB2ABB9" w14:textId="77777777" w:rsidR="002464ED" w:rsidRPr="00064CCE" w:rsidRDefault="002464ED" w:rsidP="002464ED">
      <w:pPr>
        <w:rPr>
          <w:rFonts w:ascii="SF Pro Display" w:hAnsi="SF Pro Display"/>
          <w:color w:val="000000" w:themeColor="text1"/>
        </w:rPr>
      </w:pPr>
      <w:r w:rsidRPr="00064CCE">
        <w:rPr>
          <w:rFonts w:ascii="SF Pro Display" w:hAnsi="SF Pro Display"/>
          <w:color w:val="000000" w:themeColor="text1"/>
        </w:rPr>
        <w:t>t' = (Joule^2 × bits × seconds) / (Joules^2)</w:t>
      </w:r>
    </w:p>
    <w:p w14:paraId="74729E7D" w14:textId="77777777" w:rsidR="002464ED" w:rsidRPr="00064CCE" w:rsidRDefault="002464ED" w:rsidP="002464ED">
      <w:pPr>
        <w:rPr>
          <w:rFonts w:ascii="SF Pro Display" w:hAnsi="SF Pro Display"/>
          <w:color w:val="000000" w:themeColor="text1"/>
        </w:rPr>
      </w:pPr>
      <w:r w:rsidRPr="00064CCE">
        <w:rPr>
          <w:rFonts w:ascii="SF Pro Display" w:hAnsi="SF Pro Display"/>
          <w:color w:val="000000" w:themeColor="text1"/>
        </w:rPr>
        <w:t>t' = bits × seconds</w:t>
      </w:r>
    </w:p>
    <w:p w14:paraId="6C3709C8" w14:textId="77777777" w:rsidR="002464ED" w:rsidRPr="00064CCE" w:rsidRDefault="002464ED" w:rsidP="002464ED">
      <w:pPr>
        <w:rPr>
          <w:rFonts w:ascii="SF Pro Display" w:hAnsi="SF Pro Display"/>
          <w:color w:val="000000" w:themeColor="text1"/>
        </w:rPr>
      </w:pPr>
      <w:r w:rsidRPr="00064CCE">
        <w:rPr>
          <w:rFonts w:ascii="SF Pro Display" w:hAnsi="SF Pro Display"/>
          <w:color w:val="000000" w:themeColor="text1"/>
        </w:rPr>
        <w:t>(bits are unitless)</w:t>
      </w:r>
    </w:p>
    <w:p w14:paraId="167F3EE9" w14:textId="77777777" w:rsidR="002464ED" w:rsidRPr="00064CCE" w:rsidRDefault="002464ED" w:rsidP="002464ED">
      <w:pPr>
        <w:rPr>
          <w:rFonts w:ascii="SF Pro Display" w:hAnsi="SF Pro Display"/>
          <w:color w:val="000000" w:themeColor="text1"/>
        </w:rPr>
      </w:pPr>
      <w:r w:rsidRPr="00064CCE">
        <w:rPr>
          <w:rFonts w:ascii="SF Pro Display" w:hAnsi="SF Pro Display"/>
          <w:color w:val="000000" w:themeColor="text1"/>
        </w:rPr>
        <w:t>t' = seconds</w:t>
      </w:r>
    </w:p>
    <w:p w14:paraId="2A9D30DC" w14:textId="77777777" w:rsidR="002464ED" w:rsidRPr="00064CCE" w:rsidRDefault="002464ED" w:rsidP="002464ED">
      <w:pPr>
        <w:rPr>
          <w:rFonts w:ascii="SF Pro Display" w:hAnsi="SF Pro Display"/>
          <w:color w:val="000000" w:themeColor="text1"/>
        </w:rPr>
      </w:pPr>
    </w:p>
    <w:p w14:paraId="6B6834F2" w14:textId="77777777" w:rsidR="002464ED" w:rsidRPr="00064CCE" w:rsidRDefault="002464ED" w:rsidP="002464ED">
      <w:pPr>
        <w:rPr>
          <w:rFonts w:ascii="SF Pro Display" w:hAnsi="SF Pro Display"/>
          <w:color w:val="000000" w:themeColor="text1"/>
        </w:rPr>
      </w:pPr>
    </w:p>
    <w:p w14:paraId="17C41DA1" w14:textId="77777777" w:rsidR="002464ED" w:rsidRPr="00064CCE" w:rsidRDefault="002464ED" w:rsidP="002464ED">
      <w:pPr>
        <w:rPr>
          <w:rFonts w:ascii="SF Pro Display" w:hAnsi="SF Pro Display"/>
          <w:color w:val="000000" w:themeColor="text1"/>
        </w:rPr>
      </w:pPr>
      <w:r w:rsidRPr="00064CCE">
        <w:rPr>
          <w:rFonts w:ascii="SF Pro Display" w:hAnsi="SF Pro Display"/>
          <w:color w:val="000000" w:themeColor="text1"/>
        </w:rPr>
        <w:t>The units are consistent throughout the equations, and the final result for perceptual time (t') is in seconds.</w:t>
      </w:r>
    </w:p>
    <w:p w14:paraId="59B16AC0" w14:textId="77777777" w:rsidR="002464ED" w:rsidRDefault="002464ED" w:rsidP="002464ED"/>
    <w:p w14:paraId="58F4085E" w14:textId="77777777" w:rsidR="00626A50" w:rsidRDefault="00626A50"/>
    <w:sectPr w:rsidR="00626A5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F Pro Display">
    <w:panose1 w:val="00000000000000000000"/>
    <w:charset w:val="00"/>
    <w:family w:val="auto"/>
    <w:notTrueType/>
    <w:pitch w:val="variable"/>
    <w:sig w:usb0="E10002FF" w:usb1="5241EDFF" w:usb2="0400802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64ED"/>
    <w:rsid w:val="00212F6B"/>
    <w:rsid w:val="002464ED"/>
    <w:rsid w:val="002500D9"/>
    <w:rsid w:val="003A2B44"/>
    <w:rsid w:val="003B5207"/>
    <w:rsid w:val="00505D55"/>
    <w:rsid w:val="00626A50"/>
    <w:rsid w:val="006D1054"/>
    <w:rsid w:val="00B450FB"/>
    <w:rsid w:val="00C95189"/>
    <w:rsid w:val="00E345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763281"/>
  <w15:chartTrackingRefBased/>
  <w15:docId w15:val="{D3FD33A5-C1CE-FA46-B9E4-AD5F5C8C22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64ED"/>
    <w:pPr>
      <w:spacing w:after="0" w:line="24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464E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464E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464ED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464ED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464ED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464ED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464ED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464ED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464ED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464E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464E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464E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464E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464E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464E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464E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464E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464E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464E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464E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464ED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464E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464ED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464E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464ED"/>
    <w:pPr>
      <w:spacing w:after="160" w:line="278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464E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464E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464E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464E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67</Words>
  <Characters>2667</Characters>
  <Application>Microsoft Office Word</Application>
  <DocSecurity>0</DocSecurity>
  <Lines>22</Lines>
  <Paragraphs>6</Paragraphs>
  <ScaleCrop>false</ScaleCrop>
  <Company/>
  <LinksUpToDate>false</LinksUpToDate>
  <CharactersWithSpaces>3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olas Jordan Wagter</dc:creator>
  <cp:keywords/>
  <dc:description/>
  <cp:lastModifiedBy>Nicholas Jordan Wagter</cp:lastModifiedBy>
  <cp:revision>1</cp:revision>
  <dcterms:created xsi:type="dcterms:W3CDTF">2025-03-10T12:59:00Z</dcterms:created>
  <dcterms:modified xsi:type="dcterms:W3CDTF">2025-03-10T12:59:00Z</dcterms:modified>
</cp:coreProperties>
</file>